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5BC2" w:rsidRDefault="006F5799" w:rsidP="001A09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ppendix S4. </w:t>
      </w:r>
      <w:bookmarkStart w:id="0" w:name="_GoBack"/>
      <w:bookmarkEnd w:id="0"/>
      <w:r w:rsidR="002607D1">
        <w:rPr>
          <w:rFonts w:ascii="Times New Roman" w:hAnsi="Times New Roman" w:cs="Times New Roman"/>
          <w:sz w:val="24"/>
          <w:szCs w:val="24"/>
          <w:lang w:val="en-US"/>
        </w:rPr>
        <w:t xml:space="preserve">Canonical </w:t>
      </w:r>
      <w:r w:rsidR="002607D1" w:rsidRPr="00307ACA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2607D1">
        <w:rPr>
          <w:rFonts w:ascii="Times New Roman" w:hAnsi="Times New Roman" w:cs="Times New Roman"/>
          <w:sz w:val="24"/>
          <w:szCs w:val="24"/>
          <w:lang w:val="en-US"/>
        </w:rPr>
        <w:t xml:space="preserve">iscriminant </w:t>
      </w:r>
      <w:r w:rsidR="002607D1" w:rsidRPr="00307ACA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2607D1">
        <w:rPr>
          <w:rFonts w:ascii="Times New Roman" w:hAnsi="Times New Roman" w:cs="Times New Roman"/>
          <w:sz w:val="24"/>
          <w:szCs w:val="24"/>
          <w:lang w:val="en-US"/>
        </w:rPr>
        <w:t>nalysis</w:t>
      </w:r>
      <w:r w:rsidR="009959EF">
        <w:rPr>
          <w:rFonts w:ascii="Times New Roman" w:hAnsi="Times New Roman" w:cs="Times New Roman"/>
          <w:sz w:val="24"/>
          <w:szCs w:val="24"/>
          <w:lang w:val="en-US"/>
        </w:rPr>
        <w:t xml:space="preserve">. Posterior </w:t>
      </w:r>
      <w:r w:rsidR="001A09FD">
        <w:rPr>
          <w:rFonts w:ascii="Times New Roman" w:hAnsi="Times New Roman" w:cs="Times New Roman"/>
          <w:sz w:val="24"/>
          <w:szCs w:val="24"/>
          <w:lang w:val="en-US"/>
        </w:rPr>
        <w:t xml:space="preserve">individual </w:t>
      </w:r>
      <w:r w:rsidR="009959EF">
        <w:rPr>
          <w:rFonts w:ascii="Times New Roman" w:hAnsi="Times New Roman" w:cs="Times New Roman"/>
          <w:sz w:val="24"/>
          <w:szCs w:val="24"/>
          <w:lang w:val="en-US"/>
        </w:rPr>
        <w:t>probabilities</w:t>
      </w:r>
      <w:r w:rsidR="008E32C1">
        <w:rPr>
          <w:rFonts w:ascii="Times New Roman" w:hAnsi="Times New Roman" w:cs="Times New Roman"/>
          <w:sz w:val="24"/>
          <w:szCs w:val="24"/>
          <w:lang w:val="en-US"/>
        </w:rPr>
        <w:t xml:space="preserve"> (without Jackknife resampling procedures)</w:t>
      </w:r>
      <w:r w:rsidR="009959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07ACA" w:rsidRPr="00307ACA">
        <w:rPr>
          <w:rFonts w:ascii="Times New Roman" w:hAnsi="Times New Roman" w:cs="Times New Roman"/>
          <w:sz w:val="24"/>
          <w:szCs w:val="24"/>
          <w:lang w:val="en-US"/>
        </w:rPr>
        <w:t xml:space="preserve">for the </w:t>
      </w:r>
      <w:r w:rsidR="002607D1">
        <w:rPr>
          <w:rFonts w:ascii="Times New Roman" w:hAnsi="Times New Roman" w:cs="Times New Roman"/>
          <w:sz w:val="24"/>
          <w:szCs w:val="24"/>
          <w:lang w:val="en-US"/>
        </w:rPr>
        <w:t>CDA</w:t>
      </w:r>
      <w:r w:rsidR="00307ACA" w:rsidRPr="00307A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3A14" w:rsidRPr="00307ACA">
        <w:rPr>
          <w:rFonts w:ascii="Times New Roman" w:hAnsi="Times New Roman" w:cs="Times New Roman"/>
          <w:sz w:val="24"/>
          <w:szCs w:val="24"/>
          <w:lang w:val="en-US"/>
        </w:rPr>
        <w:t xml:space="preserve">comparing clover-fed and seed-fed ewes </w:t>
      </w:r>
      <w:r w:rsidR="00307ACA" w:rsidRPr="00307AC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130DEB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307ACA" w:rsidRPr="00307ACA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="00063A14" w:rsidRPr="00307ACA">
        <w:rPr>
          <w:rFonts w:ascii="Times New Roman" w:hAnsi="Times New Roman" w:cs="Times New Roman"/>
          <w:sz w:val="24"/>
          <w:szCs w:val="24"/>
          <w:lang w:val="en-US"/>
        </w:rPr>
        <w:t xml:space="preserve">comparing the four dietary categories </w:t>
      </w:r>
      <w:r w:rsidR="00307ACA" w:rsidRPr="00307AC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130DEB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307ACA" w:rsidRPr="00307AC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959E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07ACA" w:rsidRPr="00307A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B088D">
        <w:rPr>
          <w:rFonts w:ascii="Times New Roman" w:hAnsi="Times New Roman" w:cs="Times New Roman"/>
          <w:sz w:val="24"/>
          <w:szCs w:val="24"/>
          <w:lang w:val="en-US"/>
        </w:rPr>
        <w:t xml:space="preserve">Highest probabilities are in bold. </w:t>
      </w:r>
    </w:p>
    <w:p w:rsidR="00307ACA" w:rsidRPr="00307ACA" w:rsidRDefault="00130D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063A14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</w:t>
      </w:r>
      <w:r w:rsidR="00307ACA">
        <w:rPr>
          <w:rFonts w:ascii="Times New Roman" w:hAnsi="Times New Roman" w:cs="Times New Roman"/>
        </w:rPr>
        <w:t>)</w:t>
      </w:r>
    </w:p>
    <w:tbl>
      <w:tblPr>
        <w:tblW w:w="8350" w:type="dxa"/>
        <w:tblCellMar>
          <w:left w:w="70" w:type="dxa"/>
          <w:right w:w="70" w:type="dxa"/>
        </w:tblCellMar>
        <w:tblLook w:val="04A0"/>
      </w:tblPr>
      <w:tblGrid>
        <w:gridCol w:w="1200"/>
        <w:gridCol w:w="1200"/>
        <w:gridCol w:w="1200"/>
        <w:gridCol w:w="2500"/>
        <w:gridCol w:w="2250"/>
      </w:tblGrid>
      <w:tr w:rsidR="00957E83" w:rsidRPr="00063A14" w:rsidTr="007731E4">
        <w:trPr>
          <w:trHeight w:val="20"/>
        </w:trPr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E83" w:rsidRPr="00063A14" w:rsidRDefault="00957E83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E83" w:rsidRPr="00063A14" w:rsidRDefault="00957E83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E83" w:rsidRPr="00063A14" w:rsidRDefault="00957E83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750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E83" w:rsidRPr="00063A14" w:rsidRDefault="004D0329" w:rsidP="004D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Posterior </w:t>
            </w:r>
            <w:r w:rsidR="0077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individual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probability to be </w:t>
            </w:r>
            <w:r w:rsidR="00957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lassifi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into the </w:t>
            </w:r>
          </w:p>
        </w:tc>
      </w:tr>
      <w:tr w:rsidR="00C956D7" w:rsidRPr="00063A14" w:rsidTr="007731E4">
        <w:trPr>
          <w:trHeight w:val="20"/>
        </w:trPr>
        <w:tc>
          <w:tcPr>
            <w:tcW w:w="12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ass</w:t>
            </w:r>
          </w:p>
        </w:tc>
        <w:tc>
          <w:tcPr>
            <w:tcW w:w="12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roup</w:t>
            </w:r>
          </w:p>
        </w:tc>
        <w:tc>
          <w:tcPr>
            <w:tcW w:w="12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ecimen</w:t>
            </w:r>
          </w:p>
        </w:tc>
        <w:tc>
          <w:tcPr>
            <w:tcW w:w="2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4D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ver</w:t>
            </w:r>
            <w:r w:rsidR="004D0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class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eds</w:t>
            </w:r>
            <w:r w:rsidR="004D0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class</w:t>
            </w:r>
          </w:p>
        </w:tc>
      </w:tr>
      <w:tr w:rsidR="00C956D7" w:rsidRPr="00063A14" w:rsidTr="007731E4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8-04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4D0329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4D03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67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27</w:t>
            </w:r>
          </w:p>
        </w:tc>
      </w:tr>
      <w:tr w:rsidR="00C956D7" w:rsidRPr="00063A14" w:rsidTr="007731E4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-09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4D0329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4D03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62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72</w:t>
            </w:r>
          </w:p>
        </w:tc>
      </w:tr>
      <w:tr w:rsidR="00C956D7" w:rsidRPr="00063A14" w:rsidTr="007731E4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-72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4D0329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4D03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7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68</w:t>
            </w:r>
          </w:p>
        </w:tc>
      </w:tr>
      <w:tr w:rsidR="00C956D7" w:rsidRPr="00063A14" w:rsidTr="007731E4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-93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4D0329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4D03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7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85</w:t>
            </w:r>
          </w:p>
        </w:tc>
      </w:tr>
      <w:tr w:rsidR="00C956D7" w:rsidRPr="00063A14" w:rsidTr="007731E4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-04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4D0329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4D03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6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67</w:t>
            </w:r>
          </w:p>
        </w:tc>
      </w:tr>
      <w:tr w:rsidR="00C956D7" w:rsidRPr="00063A14" w:rsidTr="007731E4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-51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9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4D0329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4D03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608</w:t>
            </w:r>
          </w:p>
        </w:tc>
      </w:tr>
      <w:tr w:rsidR="00C956D7" w:rsidRPr="00063A14" w:rsidTr="007731E4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-14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5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4D0329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4D03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642</w:t>
            </w:r>
          </w:p>
        </w:tc>
      </w:tr>
      <w:tr w:rsidR="00C956D7" w:rsidRPr="00063A14" w:rsidTr="007731E4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-30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3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4D0329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4D03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866</w:t>
            </w:r>
          </w:p>
        </w:tc>
      </w:tr>
      <w:tr w:rsidR="00C956D7" w:rsidRPr="00063A14" w:rsidTr="007731E4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-72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4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4D0329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4D03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551</w:t>
            </w:r>
          </w:p>
        </w:tc>
      </w:tr>
      <w:tr w:rsidR="00C956D7" w:rsidRPr="00063A14" w:rsidTr="007731E4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0-28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4D0329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4D03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59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07</w:t>
            </w:r>
          </w:p>
        </w:tc>
      </w:tr>
      <w:tr w:rsidR="00C956D7" w:rsidRPr="00063A14" w:rsidTr="007731E4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e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estnu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7-82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4D0329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4D03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930</w:t>
            </w:r>
          </w:p>
        </w:tc>
      </w:tr>
      <w:tr w:rsidR="00C956D7" w:rsidRPr="00063A14" w:rsidTr="007731E4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e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estnu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-25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4D0329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4D03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982</w:t>
            </w:r>
          </w:p>
        </w:tc>
      </w:tr>
      <w:tr w:rsidR="00C956D7" w:rsidRPr="00063A14" w:rsidTr="007731E4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e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estnu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-26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4D0329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4D03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925</w:t>
            </w:r>
          </w:p>
        </w:tc>
      </w:tr>
      <w:tr w:rsidR="00C956D7" w:rsidRPr="00063A14" w:rsidTr="007731E4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e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estnu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-00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4D0329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4D03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977</w:t>
            </w:r>
          </w:p>
        </w:tc>
      </w:tr>
      <w:tr w:rsidR="00C956D7" w:rsidRPr="00063A14" w:rsidTr="007731E4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e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estnu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-87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4D0329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4D03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948</w:t>
            </w:r>
          </w:p>
        </w:tc>
      </w:tr>
      <w:tr w:rsidR="00C956D7" w:rsidRPr="00063A14" w:rsidTr="007731E4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e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estnu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-05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4D0329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4D03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55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42</w:t>
            </w:r>
          </w:p>
        </w:tc>
      </w:tr>
      <w:tr w:rsidR="00C956D7" w:rsidRPr="00063A14" w:rsidTr="007731E4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e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estnu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-17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4D0329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4D03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846</w:t>
            </w:r>
          </w:p>
        </w:tc>
      </w:tr>
      <w:tr w:rsidR="00C956D7" w:rsidRPr="00063A14" w:rsidTr="007731E4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e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estnu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-21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0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4D0329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4D03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796</w:t>
            </w:r>
          </w:p>
        </w:tc>
      </w:tr>
      <w:tr w:rsidR="00C956D7" w:rsidRPr="00063A14" w:rsidTr="007731E4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e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estnu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-72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9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4D0329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4D03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908</w:t>
            </w:r>
          </w:p>
        </w:tc>
      </w:tr>
      <w:tr w:rsidR="00C956D7" w:rsidRPr="00063A14" w:rsidTr="007731E4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e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estnu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0-12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4D0329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4D03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985</w:t>
            </w:r>
          </w:p>
        </w:tc>
      </w:tr>
      <w:tr w:rsidR="00C956D7" w:rsidRPr="00063A14" w:rsidTr="007731E4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e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-06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4D0329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4D03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966</w:t>
            </w:r>
          </w:p>
        </w:tc>
      </w:tr>
      <w:tr w:rsidR="00C956D7" w:rsidRPr="00063A14" w:rsidTr="007731E4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e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-15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4D0329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4D03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793</w:t>
            </w:r>
          </w:p>
        </w:tc>
      </w:tr>
      <w:tr w:rsidR="00C956D7" w:rsidRPr="00063A14" w:rsidTr="007731E4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e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-31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4D0329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4D03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5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68</w:t>
            </w:r>
          </w:p>
        </w:tc>
      </w:tr>
      <w:tr w:rsidR="00C956D7" w:rsidRPr="00063A14" w:rsidTr="007731E4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e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-0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4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4D0329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4D03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856</w:t>
            </w:r>
          </w:p>
        </w:tc>
      </w:tr>
      <w:tr w:rsidR="00C956D7" w:rsidRPr="00063A14" w:rsidTr="007731E4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e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-03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6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4D0329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4D03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932</w:t>
            </w:r>
          </w:p>
        </w:tc>
      </w:tr>
      <w:tr w:rsidR="00C956D7" w:rsidRPr="00063A14" w:rsidTr="007731E4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e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-07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4D0329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4D03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968</w:t>
            </w:r>
          </w:p>
        </w:tc>
      </w:tr>
      <w:tr w:rsidR="00C956D7" w:rsidRPr="00063A14" w:rsidTr="007731E4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e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-08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3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4D0329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4D03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763</w:t>
            </w:r>
          </w:p>
        </w:tc>
      </w:tr>
      <w:tr w:rsidR="00C956D7" w:rsidRPr="00063A14" w:rsidTr="007731E4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e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-23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4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4D0329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4D03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553</w:t>
            </w:r>
          </w:p>
        </w:tc>
      </w:tr>
      <w:tr w:rsidR="00C956D7" w:rsidRPr="00063A14" w:rsidTr="007731E4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e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-40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9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4D0329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4D03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907</w:t>
            </w:r>
          </w:p>
        </w:tc>
      </w:tr>
      <w:tr w:rsidR="00C956D7" w:rsidRPr="00063A14" w:rsidTr="007731E4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e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0-17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6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4D0329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4D03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940</w:t>
            </w:r>
          </w:p>
        </w:tc>
      </w:tr>
      <w:tr w:rsidR="00C956D7" w:rsidRPr="00063A14" w:rsidTr="007731E4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e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rle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7-34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4D0329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4D03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959</w:t>
            </w:r>
          </w:p>
        </w:tc>
      </w:tr>
      <w:tr w:rsidR="00C956D7" w:rsidRPr="00063A14" w:rsidTr="007731E4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e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rle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-25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6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4D0329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4D03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932</w:t>
            </w:r>
          </w:p>
        </w:tc>
      </w:tr>
      <w:tr w:rsidR="00C956D7" w:rsidRPr="00063A14" w:rsidTr="007731E4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e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rle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-74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8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4D0329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4D03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920</w:t>
            </w:r>
          </w:p>
        </w:tc>
      </w:tr>
      <w:tr w:rsidR="00C956D7" w:rsidRPr="00063A14" w:rsidTr="007731E4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e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rle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-06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4D0329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4D03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1.000</w:t>
            </w:r>
          </w:p>
        </w:tc>
      </w:tr>
      <w:tr w:rsidR="00C956D7" w:rsidRPr="00063A14" w:rsidTr="007731E4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e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rle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-04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4D0329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4D03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56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39</w:t>
            </w:r>
          </w:p>
        </w:tc>
      </w:tr>
      <w:tr w:rsidR="00C956D7" w:rsidRPr="00063A14" w:rsidTr="007731E4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e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rle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-07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4D0329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4D03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944</w:t>
            </w:r>
          </w:p>
        </w:tc>
      </w:tr>
      <w:tr w:rsidR="00C956D7" w:rsidRPr="00063A14" w:rsidTr="007731E4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e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rle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-01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8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4D0329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4D03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911</w:t>
            </w:r>
          </w:p>
        </w:tc>
      </w:tr>
      <w:tr w:rsidR="00C956D7" w:rsidRPr="00063A14" w:rsidTr="007731E4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e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rle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-36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9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4D0329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4D03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703</w:t>
            </w:r>
          </w:p>
        </w:tc>
      </w:tr>
      <w:tr w:rsidR="00C956D7" w:rsidRPr="00063A14" w:rsidTr="007731E4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e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rle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-66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4D0329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4D03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844</w:t>
            </w:r>
          </w:p>
        </w:tc>
      </w:tr>
      <w:tr w:rsidR="00C956D7" w:rsidRPr="00063A14" w:rsidTr="007731E4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ed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rle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0-23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063A14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1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6D7" w:rsidRPr="004D0329" w:rsidRDefault="00C956D7" w:rsidP="00063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4D03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687</w:t>
            </w:r>
          </w:p>
        </w:tc>
      </w:tr>
    </w:tbl>
    <w:p w:rsidR="00063A14" w:rsidRDefault="00063A14">
      <w:pPr>
        <w:rPr>
          <w:rFonts w:ascii="Times New Roman" w:hAnsi="Times New Roman" w:cs="Times New Roman"/>
        </w:rPr>
      </w:pPr>
    </w:p>
    <w:p w:rsidR="00063A14" w:rsidRDefault="00063A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63A14" w:rsidRPr="00307ACA" w:rsidRDefault="00063A14" w:rsidP="00063A14">
      <w:pPr>
        <w:rPr>
          <w:rFonts w:ascii="Times New Roman" w:hAnsi="Times New Roman" w:cs="Times New Roman"/>
        </w:rPr>
      </w:pPr>
      <w:r w:rsidRPr="00307ACA">
        <w:rPr>
          <w:rFonts w:ascii="Times New Roman" w:hAnsi="Times New Roman" w:cs="Times New Roman"/>
        </w:rPr>
        <w:lastRenderedPageBreak/>
        <w:t>(</w:t>
      </w:r>
      <w:r w:rsidR="00130DEB">
        <w:rPr>
          <w:rFonts w:ascii="Times New Roman" w:hAnsi="Times New Roman" w:cs="Times New Roman"/>
        </w:rPr>
        <w:t>b</w:t>
      </w:r>
      <w:r w:rsidRPr="00307ACA">
        <w:rPr>
          <w:rFonts w:ascii="Times New Roman" w:hAnsi="Times New Roman" w:cs="Times New Roman"/>
        </w:rPr>
        <w:t>)</w:t>
      </w:r>
    </w:p>
    <w:tbl>
      <w:tblPr>
        <w:tblW w:w="8080" w:type="dxa"/>
        <w:tblCellMar>
          <w:left w:w="70" w:type="dxa"/>
          <w:right w:w="70" w:type="dxa"/>
        </w:tblCellMar>
        <w:tblLook w:val="04A0"/>
      </w:tblPr>
      <w:tblGrid>
        <w:gridCol w:w="1200"/>
        <w:gridCol w:w="1200"/>
        <w:gridCol w:w="1360"/>
        <w:gridCol w:w="1350"/>
        <w:gridCol w:w="1260"/>
        <w:gridCol w:w="1710"/>
      </w:tblGrid>
      <w:tr w:rsidR="00957E83" w:rsidRPr="00063A14" w:rsidTr="004D0329">
        <w:trPr>
          <w:trHeight w:val="230"/>
        </w:trPr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E83" w:rsidRDefault="00957E83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E83" w:rsidRPr="00063A14" w:rsidRDefault="00957E83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E83" w:rsidRPr="00063A14" w:rsidRDefault="004D0329" w:rsidP="00773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Posterior </w:t>
            </w:r>
            <w:r w:rsidR="0077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individual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babilit</w:t>
            </w:r>
            <w:r w:rsidR="0077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to be classified into the</w:t>
            </w:r>
          </w:p>
        </w:tc>
      </w:tr>
      <w:tr w:rsidR="00063A14" w:rsidRPr="00063A14" w:rsidTr="004D0329">
        <w:trPr>
          <w:trHeight w:val="230"/>
        </w:trPr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B5045E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ass/</w:t>
            </w:r>
            <w:r w:rsidR="00063A14"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roup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ecime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ver</w:t>
            </w:r>
            <w:r w:rsidR="004D0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clas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4D0329" w:rsidP="004D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estnut clas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n</w:t>
            </w:r>
            <w:r w:rsidR="004D0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clas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rley</w:t>
            </w:r>
            <w:r w:rsidR="004D0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class</w:t>
            </w:r>
          </w:p>
        </w:tc>
      </w:tr>
      <w:tr w:rsidR="00063A14" w:rsidRPr="00063A14" w:rsidTr="004D0329">
        <w:trPr>
          <w:trHeight w:val="2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8-0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D85FF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85F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7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5</w:t>
            </w:r>
          </w:p>
        </w:tc>
      </w:tr>
      <w:tr w:rsidR="00063A14" w:rsidRPr="00063A14" w:rsidTr="004D0329">
        <w:trPr>
          <w:trHeight w:val="2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-0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D85FF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85F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7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5</w:t>
            </w:r>
          </w:p>
        </w:tc>
      </w:tr>
      <w:tr w:rsidR="00063A14" w:rsidRPr="00063A14" w:rsidTr="004D0329">
        <w:trPr>
          <w:trHeight w:val="2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-7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D85FF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85F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7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42</w:t>
            </w:r>
          </w:p>
        </w:tc>
      </w:tr>
      <w:tr w:rsidR="00063A14" w:rsidRPr="00063A14" w:rsidTr="004D0329">
        <w:trPr>
          <w:trHeight w:val="2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-9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D85FF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85F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7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63</w:t>
            </w:r>
          </w:p>
        </w:tc>
      </w:tr>
      <w:tr w:rsidR="00063A14" w:rsidRPr="00063A14" w:rsidTr="004D0329">
        <w:trPr>
          <w:trHeight w:val="2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-0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D85FF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85F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6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1</w:t>
            </w:r>
          </w:p>
        </w:tc>
      </w:tr>
      <w:tr w:rsidR="00063A14" w:rsidRPr="00063A14" w:rsidTr="004D0329">
        <w:trPr>
          <w:trHeight w:val="2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-5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D85FF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85F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3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8</w:t>
            </w:r>
          </w:p>
        </w:tc>
      </w:tr>
      <w:tr w:rsidR="00063A14" w:rsidRPr="00063A14" w:rsidTr="004D0329">
        <w:trPr>
          <w:trHeight w:val="2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-1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D85FF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85F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3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6</w:t>
            </w:r>
          </w:p>
        </w:tc>
      </w:tr>
      <w:tr w:rsidR="00063A14" w:rsidRPr="00063A14" w:rsidTr="004D0329">
        <w:trPr>
          <w:trHeight w:val="2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-3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D85FF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85F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5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1</w:t>
            </w:r>
          </w:p>
        </w:tc>
      </w:tr>
      <w:tr w:rsidR="00063A14" w:rsidRPr="00063A14" w:rsidTr="004D0329">
        <w:trPr>
          <w:trHeight w:val="2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-7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D85FF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85F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4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7</w:t>
            </w:r>
          </w:p>
        </w:tc>
      </w:tr>
      <w:tr w:rsidR="00063A14" w:rsidRPr="00063A14" w:rsidTr="004D0329">
        <w:trPr>
          <w:trHeight w:val="2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0-2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D85FF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85F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6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8</w:t>
            </w:r>
          </w:p>
        </w:tc>
      </w:tr>
      <w:tr w:rsidR="00063A14" w:rsidRPr="00063A14" w:rsidTr="004D0329">
        <w:trPr>
          <w:trHeight w:val="2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estnu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7-8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D85FF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85F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6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65</w:t>
            </w:r>
          </w:p>
        </w:tc>
      </w:tr>
      <w:tr w:rsidR="00063A14" w:rsidRPr="00063A14" w:rsidTr="004D0329">
        <w:trPr>
          <w:trHeight w:val="2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estnu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-2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D85FF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85F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6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2</w:t>
            </w:r>
          </w:p>
        </w:tc>
      </w:tr>
      <w:tr w:rsidR="00063A14" w:rsidRPr="00063A14" w:rsidTr="004D0329">
        <w:trPr>
          <w:trHeight w:val="2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estnu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-2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D85FF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85F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5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8</w:t>
            </w:r>
          </w:p>
        </w:tc>
      </w:tr>
      <w:tr w:rsidR="00063A14" w:rsidRPr="00063A14" w:rsidTr="004D0329">
        <w:trPr>
          <w:trHeight w:val="2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estnu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-0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D85FF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85F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972</w:t>
            </w:r>
          </w:p>
        </w:tc>
      </w:tr>
      <w:tr w:rsidR="00063A14" w:rsidRPr="00063A14" w:rsidTr="004D0329">
        <w:trPr>
          <w:trHeight w:val="2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estnu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-8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D85FF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85F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4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0</w:t>
            </w:r>
          </w:p>
        </w:tc>
      </w:tr>
      <w:tr w:rsidR="00063A14" w:rsidRPr="00063A14" w:rsidTr="004D0329">
        <w:trPr>
          <w:trHeight w:val="2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estnu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-0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D85FF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85F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6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6</w:t>
            </w:r>
          </w:p>
        </w:tc>
      </w:tr>
      <w:tr w:rsidR="00063A14" w:rsidRPr="00063A14" w:rsidTr="004D0329">
        <w:trPr>
          <w:trHeight w:val="2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estnu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-1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D85FF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85F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5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3</w:t>
            </w:r>
          </w:p>
        </w:tc>
      </w:tr>
      <w:tr w:rsidR="00063A14" w:rsidRPr="00063A14" w:rsidTr="004D0329">
        <w:trPr>
          <w:trHeight w:val="2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estnu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-2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D85FF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85F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6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7</w:t>
            </w:r>
          </w:p>
        </w:tc>
      </w:tr>
      <w:tr w:rsidR="00063A14" w:rsidRPr="00063A14" w:rsidTr="004D0329">
        <w:trPr>
          <w:trHeight w:val="2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estnu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-7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D85FF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85F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7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8</w:t>
            </w:r>
          </w:p>
        </w:tc>
      </w:tr>
      <w:tr w:rsidR="00063A14" w:rsidRPr="00063A14" w:rsidTr="004D0329">
        <w:trPr>
          <w:trHeight w:val="2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estnu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0-1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D85FF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85F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6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8</w:t>
            </w:r>
          </w:p>
        </w:tc>
      </w:tr>
      <w:tr w:rsidR="00063A14" w:rsidRPr="00063A14" w:rsidTr="004D0329">
        <w:trPr>
          <w:trHeight w:val="2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-0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D85FF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85F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5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1</w:t>
            </w:r>
          </w:p>
        </w:tc>
      </w:tr>
      <w:tr w:rsidR="00063A14" w:rsidRPr="00063A14" w:rsidTr="004D0329">
        <w:trPr>
          <w:trHeight w:val="2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-1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D85FF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85F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4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7</w:t>
            </w:r>
          </w:p>
        </w:tc>
      </w:tr>
      <w:tr w:rsidR="00063A14" w:rsidRPr="00063A14" w:rsidTr="004D0329">
        <w:trPr>
          <w:trHeight w:val="2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-3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D85FF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85F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4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9</w:t>
            </w:r>
          </w:p>
        </w:tc>
      </w:tr>
      <w:tr w:rsidR="00063A14" w:rsidRPr="00063A14" w:rsidTr="004D0329">
        <w:trPr>
          <w:trHeight w:val="2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-0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D85FF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85F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6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93</w:t>
            </w:r>
          </w:p>
        </w:tc>
      </w:tr>
      <w:tr w:rsidR="00063A14" w:rsidRPr="00063A14" w:rsidTr="004D0329">
        <w:trPr>
          <w:trHeight w:val="2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-0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D85FF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85F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590</w:t>
            </w:r>
          </w:p>
        </w:tc>
      </w:tr>
      <w:tr w:rsidR="00063A14" w:rsidRPr="00063A14" w:rsidTr="004D0329">
        <w:trPr>
          <w:trHeight w:val="2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-0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D85FF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85F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388</w:t>
            </w:r>
          </w:p>
        </w:tc>
      </w:tr>
      <w:tr w:rsidR="00063A14" w:rsidRPr="00063A14" w:rsidTr="004D0329">
        <w:trPr>
          <w:trHeight w:val="2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-0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D85FF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85F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4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7</w:t>
            </w:r>
          </w:p>
        </w:tc>
      </w:tr>
      <w:tr w:rsidR="00063A14" w:rsidRPr="00063A14" w:rsidTr="004D0329">
        <w:trPr>
          <w:trHeight w:val="2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-2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D85FF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85F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5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64</w:t>
            </w:r>
          </w:p>
        </w:tc>
      </w:tr>
      <w:tr w:rsidR="00063A14" w:rsidRPr="00063A14" w:rsidTr="004D0329">
        <w:trPr>
          <w:trHeight w:val="2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-4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D85FF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85F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4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3</w:t>
            </w:r>
          </w:p>
        </w:tc>
      </w:tr>
      <w:tr w:rsidR="00063A14" w:rsidRPr="00063A14" w:rsidTr="004D0329">
        <w:trPr>
          <w:trHeight w:val="2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0-1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D85FF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85F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6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5</w:t>
            </w:r>
          </w:p>
        </w:tc>
      </w:tr>
      <w:tr w:rsidR="00063A14" w:rsidRPr="00063A14" w:rsidTr="004D0329">
        <w:trPr>
          <w:trHeight w:val="2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rle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7-3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D85FF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85F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5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89</w:t>
            </w:r>
          </w:p>
        </w:tc>
      </w:tr>
      <w:tr w:rsidR="00063A14" w:rsidRPr="00063A14" w:rsidTr="004D0329">
        <w:trPr>
          <w:trHeight w:val="2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rle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-2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D85FF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85F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645</w:t>
            </w:r>
          </w:p>
        </w:tc>
      </w:tr>
      <w:tr w:rsidR="00063A14" w:rsidRPr="00063A14" w:rsidTr="004D0329">
        <w:trPr>
          <w:trHeight w:val="2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rle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-7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D85FF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85F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820</w:t>
            </w:r>
          </w:p>
        </w:tc>
      </w:tr>
      <w:tr w:rsidR="00063A14" w:rsidRPr="00063A14" w:rsidTr="004D0329">
        <w:trPr>
          <w:trHeight w:val="2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rle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-0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D85FF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85F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901</w:t>
            </w:r>
          </w:p>
        </w:tc>
      </w:tr>
      <w:tr w:rsidR="00063A14" w:rsidRPr="00063A14" w:rsidTr="004D0329">
        <w:trPr>
          <w:trHeight w:val="2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rle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-0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D85FF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85F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5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78</w:t>
            </w:r>
          </w:p>
        </w:tc>
      </w:tr>
      <w:tr w:rsidR="00063A14" w:rsidRPr="00063A14" w:rsidTr="004D0329">
        <w:trPr>
          <w:trHeight w:val="2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rle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-0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D85FF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85F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891</w:t>
            </w:r>
          </w:p>
        </w:tc>
      </w:tr>
      <w:tr w:rsidR="00063A14" w:rsidRPr="00063A14" w:rsidTr="004D0329">
        <w:trPr>
          <w:trHeight w:val="2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rle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-0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D85FF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85F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826</w:t>
            </w:r>
          </w:p>
        </w:tc>
      </w:tr>
      <w:tr w:rsidR="00063A14" w:rsidRPr="00063A14" w:rsidTr="004D0329">
        <w:trPr>
          <w:trHeight w:val="2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rle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-3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2607D1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607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2607D1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2607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5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3</w:t>
            </w:r>
          </w:p>
        </w:tc>
      </w:tr>
      <w:tr w:rsidR="00063A14" w:rsidRPr="00063A14" w:rsidTr="004D0329">
        <w:trPr>
          <w:trHeight w:val="2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rle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-6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D85FF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85F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577</w:t>
            </w:r>
          </w:p>
        </w:tc>
      </w:tr>
      <w:tr w:rsidR="00063A14" w:rsidRPr="00063A14" w:rsidTr="004D0329">
        <w:trPr>
          <w:trHeight w:val="2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rle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0-23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063A1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63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A14" w:rsidRPr="00D85FF4" w:rsidRDefault="00063A14" w:rsidP="00370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85F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927</w:t>
            </w:r>
          </w:p>
        </w:tc>
      </w:tr>
    </w:tbl>
    <w:p w:rsidR="00063A14" w:rsidRPr="00307ACA" w:rsidRDefault="00063A14">
      <w:pPr>
        <w:rPr>
          <w:rFonts w:ascii="Times New Roman" w:hAnsi="Times New Roman" w:cs="Times New Roman"/>
        </w:rPr>
      </w:pPr>
    </w:p>
    <w:sectPr w:rsidR="00063A14" w:rsidRPr="00307ACA" w:rsidSect="004C0D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rsids>
    <w:rsidRoot w:val="00307ACA"/>
    <w:rsid w:val="000541D9"/>
    <w:rsid w:val="00063A14"/>
    <w:rsid w:val="00130DEB"/>
    <w:rsid w:val="001A09FD"/>
    <w:rsid w:val="002607D1"/>
    <w:rsid w:val="00307ACA"/>
    <w:rsid w:val="00491516"/>
    <w:rsid w:val="004B088D"/>
    <w:rsid w:val="004C0D96"/>
    <w:rsid w:val="004D0329"/>
    <w:rsid w:val="00550670"/>
    <w:rsid w:val="005842B5"/>
    <w:rsid w:val="0058447B"/>
    <w:rsid w:val="005A3883"/>
    <w:rsid w:val="00624969"/>
    <w:rsid w:val="00627964"/>
    <w:rsid w:val="006F5799"/>
    <w:rsid w:val="007126CF"/>
    <w:rsid w:val="007731E4"/>
    <w:rsid w:val="008E32C1"/>
    <w:rsid w:val="008E69B9"/>
    <w:rsid w:val="00901F09"/>
    <w:rsid w:val="00957E83"/>
    <w:rsid w:val="00960D22"/>
    <w:rsid w:val="009959EF"/>
    <w:rsid w:val="00B5045E"/>
    <w:rsid w:val="00C956D7"/>
    <w:rsid w:val="00D85FF4"/>
    <w:rsid w:val="00D87D0C"/>
    <w:rsid w:val="00D924C6"/>
    <w:rsid w:val="00DC5F2E"/>
    <w:rsid w:val="00EA3B2B"/>
    <w:rsid w:val="00F162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D9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57E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57E8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32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28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ha Ramdarshan</dc:creator>
  <cp:keywords/>
  <dc:description/>
  <cp:lastModifiedBy>Gildas Merceron</cp:lastModifiedBy>
  <cp:revision>6</cp:revision>
  <dcterms:created xsi:type="dcterms:W3CDTF">2016-03-17T15:24:00Z</dcterms:created>
  <dcterms:modified xsi:type="dcterms:W3CDTF">2016-05-11T09:51:00Z</dcterms:modified>
</cp:coreProperties>
</file>